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9C1C8" w14:textId="77777777" w:rsidR="005A5504" w:rsidRDefault="005A5504">
      <w:pPr>
        <w:rPr>
          <w:rFonts w:ascii="Arial" w:hAnsi="Arial" w:cs="Arial"/>
          <w:b/>
          <w:bCs/>
        </w:rPr>
      </w:pPr>
    </w:p>
    <w:p w14:paraId="0E8B9832" w14:textId="470D027C" w:rsidR="005A5504" w:rsidRPr="005A5504" w:rsidRDefault="005A5504">
      <w:pPr>
        <w:rPr>
          <w:rFonts w:ascii="Arial" w:hAnsi="Arial" w:cs="Arial"/>
          <w:b/>
          <w:bCs/>
          <w:sz w:val="28"/>
          <w:szCs w:val="28"/>
        </w:rPr>
      </w:pPr>
      <w:r w:rsidRPr="005A5504">
        <w:rPr>
          <w:rFonts w:ascii="Arial" w:hAnsi="Arial" w:cs="Arial"/>
          <w:b/>
          <w:bCs/>
          <w:sz w:val="28"/>
          <w:szCs w:val="28"/>
        </w:rPr>
        <w:t>Supporting Information</w:t>
      </w:r>
    </w:p>
    <w:p w14:paraId="5379AB6A" w14:textId="77777777" w:rsidR="005A5504" w:rsidRDefault="005A5504">
      <w:pPr>
        <w:rPr>
          <w:rFonts w:ascii="Arial" w:hAnsi="Arial" w:cs="Arial"/>
          <w:b/>
          <w:bCs/>
        </w:rPr>
      </w:pPr>
    </w:p>
    <w:p w14:paraId="4D89A049" w14:textId="6F9BFF52" w:rsidR="00623CB3" w:rsidRDefault="005A55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A675C8" w:rsidRPr="00A675C8">
        <w:rPr>
          <w:rFonts w:ascii="Arial" w:hAnsi="Arial" w:cs="Arial"/>
          <w:b/>
          <w:bCs/>
        </w:rPr>
        <w:t>Table.</w:t>
      </w:r>
      <w:r>
        <w:rPr>
          <w:rFonts w:ascii="Arial" w:hAnsi="Arial" w:cs="Arial"/>
          <w:b/>
          <w:bCs/>
        </w:rPr>
        <w:t xml:space="preserve">  </w:t>
      </w:r>
      <w:r w:rsidR="00A675C8">
        <w:rPr>
          <w:rFonts w:ascii="Arial" w:hAnsi="Arial" w:cs="Arial"/>
          <w:b/>
          <w:bCs/>
        </w:rPr>
        <w:t>Variables measure in C</w:t>
      </w:r>
      <w:r w:rsidR="005F3866">
        <w:rPr>
          <w:rFonts w:ascii="Arial" w:hAnsi="Arial" w:cs="Arial"/>
          <w:b/>
          <w:bCs/>
        </w:rPr>
        <w:t>OVID</w:t>
      </w:r>
      <w:r w:rsidR="00325156">
        <w:rPr>
          <w:rFonts w:ascii="Arial" w:hAnsi="Arial" w:cs="Arial"/>
          <w:b/>
          <w:bCs/>
        </w:rPr>
        <w:t>-</w:t>
      </w:r>
      <w:r w:rsidR="00A675C8">
        <w:rPr>
          <w:rFonts w:ascii="Arial" w:hAnsi="Arial" w:cs="Arial"/>
          <w:b/>
          <w:bCs/>
        </w:rPr>
        <w:t>19(+) and C</w:t>
      </w:r>
      <w:r w:rsidR="005F3866">
        <w:rPr>
          <w:rFonts w:ascii="Arial" w:hAnsi="Arial" w:cs="Arial"/>
          <w:b/>
          <w:bCs/>
        </w:rPr>
        <w:t>OVID</w:t>
      </w:r>
      <w:r w:rsidR="00325156">
        <w:rPr>
          <w:rFonts w:ascii="Arial" w:hAnsi="Arial" w:cs="Arial"/>
          <w:b/>
          <w:bCs/>
        </w:rPr>
        <w:t>-</w:t>
      </w:r>
      <w:r w:rsidR="00A675C8">
        <w:rPr>
          <w:rFonts w:ascii="Arial" w:hAnsi="Arial" w:cs="Arial"/>
          <w:b/>
          <w:bCs/>
        </w:rPr>
        <w:t>19(-) hospitalized patients</w:t>
      </w:r>
    </w:p>
    <w:tbl>
      <w:tblPr>
        <w:tblW w:w="5868" w:type="dxa"/>
        <w:tblLook w:val="04A0" w:firstRow="1" w:lastRow="0" w:firstColumn="1" w:lastColumn="0" w:noHBand="0" w:noVBand="1"/>
      </w:tblPr>
      <w:tblGrid>
        <w:gridCol w:w="829"/>
        <w:gridCol w:w="5039"/>
      </w:tblGrid>
      <w:tr w:rsidR="00A675C8" w:rsidRPr="00A675C8" w14:paraId="0062C481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2E2" w14:textId="77777777" w:rsidR="00A675C8" w:rsidRPr="00A675C8" w:rsidRDefault="00A675C8" w:rsidP="00A67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A2D26" w14:textId="7777777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</w:tr>
      <w:tr w:rsidR="00A675C8" w:rsidRPr="00A675C8" w14:paraId="43D9423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3718" w14:textId="7777777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37055" w14:textId="02FBD47E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5C8" w:rsidRPr="00A675C8" w14:paraId="0C709108" w14:textId="77777777" w:rsidTr="00770E3B">
        <w:trPr>
          <w:trHeight w:val="253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A48" w14:textId="7777777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A19E8" w14:textId="244AF285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</w:tr>
      <w:tr w:rsidR="00A675C8" w:rsidRPr="00A675C8" w14:paraId="7973E51F" w14:textId="77777777" w:rsidTr="00770E3B">
        <w:trPr>
          <w:trHeight w:val="253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447" w14:textId="6A46936F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31B1D" w14:textId="046F4A75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 w:rsidR="00CD24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</w:tr>
      <w:tr w:rsidR="00A675C8" w:rsidRPr="00A675C8" w14:paraId="1D4505FB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24D" w14:textId="137D8340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B908B" w14:textId="770D1C64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A675C8" w:rsidRPr="00A675C8" w14:paraId="4883580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DB8" w14:textId="4D072ED3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DED3F" w14:textId="2DF56658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A675C8" w:rsidRPr="00A675C8" w14:paraId="4E749EAD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C6A" w14:textId="3A64012E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BA4F9" w14:textId="4B5F266C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</w:tr>
      <w:tr w:rsidR="00A675C8" w:rsidRPr="00A675C8" w14:paraId="0BF81D98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1DB" w14:textId="1C51CD69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D84AF" w14:textId="429115E5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A675C8" w:rsidRPr="00A675C8" w14:paraId="3C6AECB1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18E6" w14:textId="5301DCD0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C10BC" w14:textId="35744EAA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 or Alaska Native</w:t>
            </w:r>
          </w:p>
        </w:tc>
      </w:tr>
      <w:tr w:rsidR="00A675C8" w:rsidRPr="00A675C8" w14:paraId="7F220F7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0775" w14:textId="77777777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60672" w14:textId="2F9F8BE3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</w:tr>
      <w:tr w:rsidR="00A675C8" w:rsidRPr="00A675C8" w14:paraId="4271B04D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3014" w14:textId="77777777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9662E" w14:textId="4F1697A0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or African American</w:t>
            </w:r>
          </w:p>
        </w:tc>
      </w:tr>
      <w:tr w:rsidR="00A675C8" w:rsidRPr="00A675C8" w14:paraId="630945E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FA7" w14:textId="77777777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34FCC" w14:textId="5E63E82B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ace/Unknown</w:t>
            </w:r>
          </w:p>
        </w:tc>
      </w:tr>
      <w:tr w:rsidR="00A675C8" w:rsidRPr="00A675C8" w14:paraId="6D1B01D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EC6" w14:textId="77777777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E37AF" w14:textId="46B9737E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</w:tr>
      <w:tr w:rsidR="00A675C8" w:rsidRPr="00A675C8" w14:paraId="4A46715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DFE8" w14:textId="53908F93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7A29E" w14:textId="38A60FE2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</w:t>
            </w:r>
            <w:r w:rsidR="00615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ity</w:t>
            </w:r>
          </w:p>
        </w:tc>
      </w:tr>
      <w:tr w:rsidR="00A675C8" w:rsidRPr="00A675C8" w14:paraId="686FF92A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72E" w14:textId="1C03A3E6" w:rsidR="00A675C8" w:rsidRPr="00A675C8" w:rsidRDefault="00A675C8" w:rsidP="00EE33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C9D00" w14:textId="476E36F3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or Latino</w:t>
            </w:r>
          </w:p>
        </w:tc>
      </w:tr>
      <w:tr w:rsidR="00A675C8" w:rsidRPr="00A675C8" w14:paraId="19E5681E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D51" w14:textId="7777777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985F9" w14:textId="0772E1B9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</w:t>
            </w:r>
          </w:p>
        </w:tc>
      </w:tr>
      <w:tr w:rsidR="00A675C8" w:rsidRPr="00A675C8" w14:paraId="034FD02E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564" w14:textId="7777777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39389" w14:textId="026D01E5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 conditions</w:t>
            </w:r>
          </w:p>
        </w:tc>
      </w:tr>
      <w:tr w:rsidR="00A675C8" w:rsidRPr="00A675C8" w14:paraId="3125C221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2D49" w14:textId="2AEE6424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00252" w14:textId="3C880D32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_mellitus</w:t>
            </w:r>
            <w:proofErr w:type="spellEnd"/>
          </w:p>
        </w:tc>
      </w:tr>
      <w:tr w:rsidR="00A675C8" w:rsidRPr="00A675C8" w14:paraId="5E5C5D54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AA0" w14:textId="424A97EA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C9F69" w14:textId="63298792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</w:t>
            </w:r>
            <w:r w:rsidR="00770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eart failure)</w:t>
            </w:r>
          </w:p>
        </w:tc>
      </w:tr>
      <w:tr w:rsidR="00A675C8" w:rsidRPr="00A675C8" w14:paraId="3A7E0448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5B8" w14:textId="77AD87B6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07464" w14:textId="6FA344BC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D</w:t>
            </w:r>
            <w:r w:rsidR="00770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hronic kidney disease)</w:t>
            </w:r>
          </w:p>
        </w:tc>
      </w:tr>
      <w:tr w:rsidR="00A675C8" w:rsidRPr="00A675C8" w14:paraId="58C401D0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23D6" w14:textId="55F3CD73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68EDF" w14:textId="7216D7E4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</w:t>
            </w:r>
            <w:r w:rsidR="00770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hronic obstructive pulmonary disease)</w:t>
            </w:r>
          </w:p>
        </w:tc>
      </w:tr>
      <w:tr w:rsidR="00A675C8" w:rsidRPr="00A675C8" w14:paraId="61ABBB5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B9D" w14:textId="242CE82E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B6B2F" w14:textId="7B74D5EB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</w:t>
            </w:r>
            <w:r w:rsidR="00770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ypertension)</w:t>
            </w:r>
          </w:p>
        </w:tc>
      </w:tr>
      <w:tr w:rsidR="00A675C8" w:rsidRPr="00A675C8" w14:paraId="6979280E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086D" w14:textId="0AB9FC3F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FFA10" w14:textId="25EAD178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</w:t>
            </w:r>
            <w:r w:rsidR="00770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oronary artery disease)</w:t>
            </w:r>
          </w:p>
        </w:tc>
      </w:tr>
      <w:tr w:rsidR="00A675C8" w:rsidRPr="00A675C8" w14:paraId="12A88C4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ED2" w14:textId="17673520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8210B" w14:textId="1BDE6279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</w:tr>
      <w:tr w:rsidR="00A675C8" w:rsidRPr="00A675C8" w14:paraId="68C9658C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4C5" w14:textId="07426F48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BC45F" w14:textId="6A7A07F5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</w:tr>
      <w:tr w:rsidR="00A675C8" w:rsidRPr="00A675C8" w14:paraId="689C1EFE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00F" w14:textId="557A99E0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8135F" w14:textId="2480D0D7" w:rsidR="00A675C8" w:rsidRPr="00A675C8" w:rsidRDefault="00CD2458" w:rsidP="00CD24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icidal</w:t>
            </w:r>
            <w:r w:rsidR="00C30A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ghts</w:t>
            </w:r>
          </w:p>
        </w:tc>
      </w:tr>
      <w:tr w:rsidR="00A675C8" w:rsidRPr="00A675C8" w14:paraId="112E296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D4D" w14:textId="29E2236D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FA372" w14:textId="1C14A63F" w:rsidR="00A675C8" w:rsidRPr="00A675C8" w:rsidRDefault="00CD2458" w:rsidP="00CD24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or</w:t>
            </w:r>
            <w:r w:rsidR="00C30A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ression</w:t>
            </w:r>
          </w:p>
        </w:tc>
      </w:tr>
      <w:tr w:rsidR="00A675C8" w:rsidRPr="00A675C8" w14:paraId="580EEB6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7DB" w14:textId="38C65A05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AF251" w14:textId="0015BE3D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zophrenia</w:t>
            </w:r>
          </w:p>
        </w:tc>
      </w:tr>
      <w:tr w:rsidR="00A675C8" w:rsidRPr="00A675C8" w14:paraId="35961B1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0643" w14:textId="1F59EDED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21541" w14:textId="0D0C4DC9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olar </w:t>
            </w:r>
          </w:p>
        </w:tc>
      </w:tr>
      <w:tr w:rsidR="00A675C8" w:rsidRPr="00A675C8" w14:paraId="28F8266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E82" w14:textId="7D782E9E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E5ED0" w14:textId="16B56C1A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D</w:t>
            </w:r>
            <w:r w:rsidR="00770E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ttention deficit hyperactivity disorder)</w:t>
            </w:r>
          </w:p>
        </w:tc>
      </w:tr>
      <w:tr w:rsidR="00A675C8" w:rsidRPr="00A675C8" w14:paraId="41DA8F0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8C1" w14:textId="17395E5E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4F512" w14:textId="3F76B919" w:rsidR="00A675C8" w:rsidRPr="00A675C8" w:rsidRDefault="00CD245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xiety </w:t>
            </w:r>
          </w:p>
        </w:tc>
      </w:tr>
      <w:tr w:rsidR="00A675C8" w:rsidRPr="00A675C8" w14:paraId="0C152EC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DAE" w14:textId="555F4F13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2C827" w14:textId="489A0336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ody Mass Index)</w:t>
            </w:r>
          </w:p>
        </w:tc>
      </w:tr>
      <w:tr w:rsidR="00A675C8" w:rsidRPr="00A675C8" w14:paraId="198EC8A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B05" w14:textId="432E1FEA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50788" w14:textId="057ECE9A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</w:tr>
      <w:tr w:rsidR="00A675C8" w:rsidRPr="00A675C8" w14:paraId="244F595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2C6C" w14:textId="3DF1B3D4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8F3D7" w14:textId="15766A2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Hospital Stay</w:t>
            </w:r>
            <w:r w:rsidR="00847B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ays)</w:t>
            </w:r>
          </w:p>
        </w:tc>
      </w:tr>
      <w:tr w:rsidR="00A675C8" w:rsidRPr="00A675C8" w14:paraId="412A995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CF1" w14:textId="6A41C19B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A1E56" w14:textId="4393A4B0" w:rsidR="00A675C8" w:rsidRPr="00A675C8" w:rsidRDefault="00C30A69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vas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s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vasive ventilation)</w:t>
            </w:r>
          </w:p>
        </w:tc>
      </w:tr>
      <w:tr w:rsidR="00A675C8" w:rsidRPr="00A675C8" w14:paraId="24F918A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7F1E" w14:textId="4C3A59D8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E5394" w14:textId="341E378C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Admission</w:t>
            </w:r>
          </w:p>
        </w:tc>
      </w:tr>
      <w:tr w:rsidR="00A675C8" w:rsidRPr="00A675C8" w14:paraId="22DD713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7E0" w14:textId="067494B3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0619B" w14:textId="589E9D2C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ICU stay</w:t>
            </w:r>
            <w:r w:rsidR="00847B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ays)</w:t>
            </w:r>
          </w:p>
        </w:tc>
      </w:tr>
      <w:tr w:rsidR="00A675C8" w:rsidRPr="00A675C8" w14:paraId="583E948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021" w14:textId="67D26A03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7D336" w14:textId="7B05026E" w:rsidR="00A675C8" w:rsidRPr="00A675C8" w:rsidRDefault="00847B65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is</w:t>
            </w:r>
          </w:p>
        </w:tc>
      </w:tr>
      <w:tr w:rsidR="00A675C8" w:rsidRPr="00A675C8" w14:paraId="6F70536A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8E6" w14:textId="263A9419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61F6B" w14:textId="52BB2AD7" w:rsidR="00A675C8" w:rsidRPr="00A675C8" w:rsidRDefault="00137E78" w:rsidP="00137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opress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icator</w:t>
            </w:r>
          </w:p>
        </w:tc>
      </w:tr>
      <w:tr w:rsidR="00A675C8" w:rsidRPr="00A675C8" w14:paraId="07F68D9C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9FA" w14:textId="2B453F8A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EB806" w14:textId="07A262C8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</w:tr>
      <w:tr w:rsidR="00A675C8" w:rsidRPr="00A675C8" w14:paraId="70C09B4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D7D" w14:textId="42D482D7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A09A4" w14:textId="22F41416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xaparin</w:t>
            </w:r>
          </w:p>
        </w:tc>
      </w:tr>
      <w:tr w:rsidR="00A675C8" w:rsidRPr="00A675C8" w14:paraId="2C6B60E8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4C82" w14:textId="70095A58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0D1BF" w14:textId="60979F9C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rin</w:t>
            </w:r>
          </w:p>
        </w:tc>
      </w:tr>
      <w:tr w:rsidR="00A675C8" w:rsidRPr="00A675C8" w14:paraId="2BC74C5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79ED" w14:textId="3983F354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F442D" w14:textId="4106943E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arin</w:t>
            </w:r>
            <w:proofErr w:type="spellEnd"/>
          </w:p>
        </w:tc>
      </w:tr>
      <w:tr w:rsidR="00A675C8" w:rsidRPr="00A675C8" w14:paraId="76BFD8F1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5EDA" w14:textId="72E69427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BA257" w14:textId="12CEF3BC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aroxaban</w:t>
            </w:r>
          </w:p>
        </w:tc>
      </w:tr>
      <w:tr w:rsidR="00A675C8" w:rsidRPr="00A675C8" w14:paraId="07D9ACE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80C6" w14:textId="5367DA5D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30312" w14:textId="64AB0F7B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gatran</w:t>
            </w:r>
          </w:p>
        </w:tc>
      </w:tr>
      <w:tr w:rsidR="00A675C8" w:rsidRPr="00A675C8" w14:paraId="5CDFFE3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17C" w14:textId="3C9F35E2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1F926" w14:textId="20C64763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atroban</w:t>
            </w:r>
            <w:proofErr w:type="spellEnd"/>
          </w:p>
        </w:tc>
      </w:tr>
      <w:tr w:rsidR="00A675C8" w:rsidRPr="00A675C8" w14:paraId="0183205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FC1" w14:textId="17EB0D6F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CA2ED" w14:textId="23C66B1E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oxychloroquine</w:t>
            </w:r>
          </w:p>
        </w:tc>
      </w:tr>
      <w:tr w:rsidR="00A675C8" w:rsidRPr="00A675C8" w14:paraId="0680254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C48C" w14:textId="7E4220BD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F28E2" w14:textId="79BBDD17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thromycin</w:t>
            </w:r>
          </w:p>
        </w:tc>
      </w:tr>
      <w:tr w:rsidR="00A675C8" w:rsidRPr="00A675C8" w14:paraId="12263B3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042" w14:textId="5FF64B9B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F6D06" w14:textId="09D6B887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ethasone</w:t>
            </w:r>
          </w:p>
        </w:tc>
      </w:tr>
      <w:tr w:rsidR="00A675C8" w:rsidRPr="00A675C8" w14:paraId="20F33000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9F5" w14:textId="644DFAE8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B8250" w14:textId="59A6C060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cylic_acid_and_derivatives</w:t>
            </w:r>
            <w:proofErr w:type="spellEnd"/>
          </w:p>
        </w:tc>
      </w:tr>
      <w:tr w:rsidR="00A675C8" w:rsidRPr="00A675C8" w14:paraId="57C8E00A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A12" w14:textId="0D7CA903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BC59D" w14:textId="09C637E9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 </w:t>
            </w:r>
            <w:proofErr w:type="spellStart"/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ibitor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plain</w:t>
            </w:r>
            <w:proofErr w:type="spellEnd"/>
          </w:p>
        </w:tc>
      </w:tr>
      <w:tr w:rsidR="00A675C8" w:rsidRPr="00A675C8" w14:paraId="1B9AD62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CE7" w14:textId="71FFAD94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7ED64" w14:textId="01026A71" w:rsidR="00A675C8" w:rsidRPr="00A675C8" w:rsidRDefault="00137E7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</w:t>
            </w:r>
          </w:p>
        </w:tc>
      </w:tr>
      <w:tr w:rsidR="00A675C8" w:rsidRPr="00A675C8" w14:paraId="41EDDBB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17D" w14:textId="5E2B069B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3ED27" w14:textId="0440C518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tals</w:t>
            </w:r>
          </w:p>
        </w:tc>
      </w:tr>
      <w:tr w:rsidR="00A675C8" w:rsidRPr="00A675C8" w14:paraId="308B9FDB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08F" w14:textId="3534F91C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DA910" w14:textId="5FE8A3EE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ystolic blood pressure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 Hg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181ADDF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49D" w14:textId="43D8256B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6A5FF" w14:textId="29EA0D22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iastolic blood pressure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 Hg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3C1D12D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F44B" w14:textId="5B4416C0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5B77E" w14:textId="5460EDB4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D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ulse pressure difference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 Hg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1157502A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D466" w14:textId="4189503B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614C2" w14:textId="7E103283" w:rsidR="00A675C8" w:rsidRPr="00A675C8" w:rsidRDefault="00EF0C0C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P (mean arterial blood pressure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 H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7520" w:rsidRPr="00A675C8" w14:paraId="63149B5B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E22" w14:textId="6FB0D779" w:rsidR="00F87520" w:rsidRPr="00A675C8" w:rsidRDefault="001D10FA" w:rsidP="00F875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A1502" w14:textId="47EFEC42" w:rsidR="00F87520" w:rsidRPr="00A675C8" w:rsidRDefault="00F87520" w:rsidP="00F87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eats/min)</w:t>
            </w:r>
          </w:p>
        </w:tc>
      </w:tr>
      <w:tr w:rsidR="00F87520" w:rsidRPr="00A675C8" w14:paraId="302091CD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3A7" w14:textId="06FEFCF0" w:rsidR="00F87520" w:rsidRPr="00A675C8" w:rsidRDefault="00E714BD" w:rsidP="00F875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23F3C" w14:textId="0227A377" w:rsidR="00F87520" w:rsidRPr="00A675C8" w:rsidRDefault="00F87520" w:rsidP="00F87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era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87520" w:rsidRPr="00A675C8" w14:paraId="4B827A4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75E" w14:textId="033F12E8" w:rsidR="00F87520" w:rsidRPr="00A675C8" w:rsidRDefault="00E714BD" w:rsidP="00F875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6FF71" w14:textId="0EF693A8" w:rsidR="00F87520" w:rsidRPr="00A675C8" w:rsidRDefault="00F87520" w:rsidP="00F87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spirations/min)</w:t>
            </w:r>
          </w:p>
        </w:tc>
      </w:tr>
      <w:tr w:rsidR="00A675C8" w:rsidRPr="00A675C8" w14:paraId="387207E0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C2BE" w14:textId="58335B42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0E1C5" w14:textId="63CD0AC6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Measures</w:t>
            </w:r>
          </w:p>
        </w:tc>
      </w:tr>
      <w:tr w:rsidR="00A675C8" w:rsidRPr="00A675C8" w14:paraId="58A3321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6E4" w14:textId="5E020E4B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04C7E" w14:textId="40FEAD1D" w:rsidR="00A675C8" w:rsidRPr="00A675C8" w:rsidRDefault="00F87520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675C8" w:rsidRPr="00A675C8" w14:paraId="4BDEA41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481" w14:textId="498C12D1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904EC" w14:textId="2066BBB4" w:rsidR="00A675C8" w:rsidRPr="00A675C8" w:rsidRDefault="00F87520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970A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artial pressure of arterial oxyg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m Hg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4BEB193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502" w14:textId="5792EAFE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06D3A" w14:textId="5DF92B1E" w:rsidR="00A675C8" w:rsidRPr="00A675C8" w:rsidRDefault="00F87520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2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raction of inspired oxyg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%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333D2A28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5D0" w14:textId="17948BC8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89D73" w14:textId="4C71E8C6" w:rsidR="00A675C8" w:rsidRPr="00A675C8" w:rsidRDefault="00F87520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lal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osmolality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</w:tr>
      <w:tr w:rsidR="00A675C8" w:rsidRPr="00A675C8" w14:paraId="366C83EA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127" w14:textId="130FD728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9F016" w14:textId="270842BF" w:rsidR="00A675C8" w:rsidRPr="00A675C8" w:rsidRDefault="00F87520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_arterial</w:t>
            </w:r>
            <w:proofErr w:type="spellEnd"/>
          </w:p>
        </w:tc>
      </w:tr>
      <w:tr w:rsidR="00A675C8" w:rsidRPr="00A675C8" w14:paraId="0CC9D16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6EA9" w14:textId="1126B54B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B549D" w14:textId="4F9221D3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2_arterial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</w:tr>
      <w:tr w:rsidR="00A675C8" w:rsidRPr="00A675C8" w14:paraId="1C0C3F4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8AC" w14:textId="552A264D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F152E" w14:textId="73892FAA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_arterial</w:t>
            </w:r>
            <w:r w:rsidR="00F875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 Hg)</w:t>
            </w:r>
          </w:p>
        </w:tc>
      </w:tr>
      <w:tr w:rsidR="00A675C8" w:rsidRPr="00A675C8" w14:paraId="5CCD39F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DA3" w14:textId="72CDB1DE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D64B4" w14:textId="3CFAFA2C" w:rsidR="00A675C8" w:rsidRPr="00A675C8" w:rsidRDefault="00A675C8" w:rsidP="00DE4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nal </w:t>
            </w:r>
            <w:r w:rsidR="00DE4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</w:t>
            </w:r>
          </w:p>
        </w:tc>
      </w:tr>
      <w:tr w:rsidR="00A675C8" w:rsidRPr="00A675C8" w14:paraId="3EFC6A7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3C6" w14:textId="2CDE7F00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751DD" w14:textId="25A767BC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N 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lood urea nitrog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1104335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906" w14:textId="79980CC5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5A1FC" w14:textId="5DAE798B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ium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sod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0DBC6B0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E92" w14:textId="18A19C24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D1932" w14:textId="3B92B791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serum potass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5E16FF5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467" w14:textId="6FA6136E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81E80" w14:textId="1417C2DF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hlor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0933F95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3EC" w14:textId="0023571D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4CF5C" w14:textId="40C867D0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o3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bicarbonate</w:t>
            </w:r>
            <w:r w:rsidR="00470D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470D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="00470D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3696CBB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DD90" w14:textId="285503E6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0B32F" w14:textId="470DDEB4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alc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2F1DEFFB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94A" w14:textId="61F4D088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FAC9D" w14:textId="39C53B49" w:rsidR="00A675C8" w:rsidRPr="00A675C8" w:rsidRDefault="00470DB9" w:rsidP="00470D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ionized</w:t>
            </w:r>
            <w:proofErr w:type="spellEnd"/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onized calc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4882437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E38" w14:textId="75C0F817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1929C" w14:textId="3E1CBAA9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h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</w:tr>
      <w:tr w:rsidR="00A675C8" w:rsidRPr="00A675C8" w14:paraId="740B8751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912" w14:textId="5D19A7D9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44443" w14:textId="25C9D8EB" w:rsidR="00A675C8" w:rsidRPr="00A675C8" w:rsidRDefault="00470DB9" w:rsidP="00470D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agnesium)</w:t>
            </w:r>
          </w:p>
        </w:tc>
      </w:tr>
      <w:tr w:rsidR="00A675C8" w:rsidRPr="00A675C8" w14:paraId="592586D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2B7A" w14:textId="5CC4F1F6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E71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7EDAC" w14:textId="22BFDC3D" w:rsidR="00A675C8" w:rsidRPr="00A675C8" w:rsidRDefault="00470DB9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sodi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01308990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DFE" w14:textId="0C32655E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F8BBC" w14:textId="09970F4D" w:rsidR="00A675C8" w:rsidRPr="00A675C8" w:rsidRDefault="00B72463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smolality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g)</w:t>
            </w:r>
          </w:p>
        </w:tc>
      </w:tr>
      <w:tr w:rsidR="00A675C8" w:rsidRPr="00A675C8" w14:paraId="6692B4B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F9C2" w14:textId="265DA8D5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F53E9" w14:textId="1D5BD009" w:rsidR="00A675C8" w:rsidRPr="00A675C8" w:rsidRDefault="00B72463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tinine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um creatin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A675C8" w:rsidRPr="00A675C8" w14:paraId="1B4FB0CD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442" w14:textId="41E4A66F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D9F29" w14:textId="729070E7" w:rsidR="00A675C8" w:rsidRPr="00A675C8" w:rsidRDefault="00B72463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creatin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42AC167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832" w14:textId="699217DA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5FA32" w14:textId="3E14EAE8" w:rsidR="00A675C8" w:rsidRPr="00A675C8" w:rsidRDefault="00B72463" w:rsidP="00B724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ure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726010B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BCA" w14:textId="379BB156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94F32" w14:textId="1456077F" w:rsidR="00A675C8" w:rsidRPr="00A675C8" w:rsidRDefault="00B72463" w:rsidP="00B724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protein by dipstick)</w:t>
            </w:r>
          </w:p>
        </w:tc>
      </w:tr>
      <w:tr w:rsidR="00A675C8" w:rsidRPr="00A675C8" w14:paraId="3326C9C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6D34" w14:textId="26950D47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35D81" w14:textId="7378B756" w:rsidR="00A675C8" w:rsidRPr="00A675C8" w:rsidRDefault="00B72463" w:rsidP="00B724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AF7B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te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e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pot urine protein</w:t>
            </w:r>
            <w:r w:rsidR="00AF7B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g/dL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5C8" w:rsidRPr="00A675C8" w14:paraId="7E871E30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557" w14:textId="0CBC316E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D753B" w14:textId="224FE715" w:rsidR="00A675C8" w:rsidRPr="00A675C8" w:rsidRDefault="00AF7BF9" w:rsidP="00AF7B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BC </w:t>
            </w:r>
            <w:r w:rsidR="00A675C8" w:rsidRPr="00A675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</w:t>
            </w:r>
            <w:r w:rsidR="00EF0C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urine red blood cells)</w:t>
            </w:r>
          </w:p>
        </w:tc>
      </w:tr>
      <w:tr w:rsidR="00A675C8" w:rsidRPr="00A675C8" w14:paraId="31EBB05E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1BC3" w14:textId="43EF6087" w:rsidR="00A675C8" w:rsidRPr="006B5923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BD949" w14:textId="412050DA" w:rsidR="00A675C8" w:rsidRPr="006B5923" w:rsidRDefault="00AF7BF9" w:rsidP="00A67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5923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A675C8" w:rsidRPr="006B5923">
              <w:rPr>
                <w:rFonts w:ascii="Arial" w:eastAsia="Times New Roman" w:hAnsi="Arial" w:cs="Arial"/>
                <w:sz w:val="20"/>
                <w:szCs w:val="20"/>
              </w:rPr>
              <w:t>enin</w:t>
            </w:r>
            <w:r w:rsidR="00EF0C0C" w:rsidRPr="006B5923">
              <w:rPr>
                <w:rFonts w:ascii="Arial" w:eastAsia="Times New Roman" w:hAnsi="Arial" w:cs="Arial"/>
                <w:sz w:val="20"/>
                <w:szCs w:val="20"/>
              </w:rPr>
              <w:t xml:space="preserve"> (serum renin</w:t>
            </w:r>
            <w:r w:rsidR="006B5923" w:rsidRPr="006B5923">
              <w:rPr>
                <w:rFonts w:ascii="Arial" w:eastAsia="Times New Roman" w:hAnsi="Arial" w:cs="Arial"/>
                <w:sz w:val="20"/>
                <w:szCs w:val="20"/>
              </w:rPr>
              <w:t>, ng/mL/</w:t>
            </w:r>
            <w:proofErr w:type="spellStart"/>
            <w:r w:rsidR="006B5923" w:rsidRPr="006B5923">
              <w:rPr>
                <w:rFonts w:ascii="Arial" w:eastAsia="Times New Roman" w:hAnsi="Arial" w:cs="Arial"/>
                <w:sz w:val="20"/>
                <w:szCs w:val="20"/>
              </w:rPr>
              <w:t>hr</w:t>
            </w:r>
            <w:proofErr w:type="spellEnd"/>
            <w:r w:rsidR="00EF0C0C" w:rsidRPr="006B592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675C8" w:rsidRPr="00A675C8" w14:paraId="56532A3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0E3" w14:textId="18280221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53D07" w14:textId="1144A33D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ammatory Labs</w:t>
            </w:r>
          </w:p>
        </w:tc>
      </w:tr>
      <w:tr w:rsidR="00296C78" w:rsidRPr="00A675C8" w14:paraId="3A95AAF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60D" w14:textId="663F3B16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FEF8D" w14:textId="691066EC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it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cg/L)</w:t>
            </w:r>
          </w:p>
        </w:tc>
      </w:tr>
      <w:tr w:rsidR="00296C78" w:rsidRPr="00A675C8" w14:paraId="13C4230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A03" w14:textId="55D2A677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B929B" w14:textId="59774D9F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um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u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</w:tr>
      <w:tr w:rsidR="00296C78" w:rsidRPr="00A675C8" w14:paraId="6841DF8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111" w14:textId="4601779D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D299A" w14:textId="30B45C15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phocy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K/mm</w:t>
            </w:r>
            <w:r w:rsidRPr="006E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96C78" w:rsidRPr="00A675C8" w14:paraId="247BA400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E4B5" w14:textId="32EE8ED1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AC31B" w14:textId="5614D183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alcit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</w:tr>
      <w:tr w:rsidR="00296C78" w:rsidRPr="00A675C8" w14:paraId="3FB88822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887" w14:textId="12B91C0C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E232F" w14:textId="2B63DA8C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D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</w:tr>
      <w:tr w:rsidR="00296C78" w:rsidRPr="00A675C8" w14:paraId="61C261A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53D3" w14:textId="593F4C0A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B8677" w14:textId="6BA94E0B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</w:tr>
      <w:tr w:rsidR="00296C78" w:rsidRPr="00A675C8" w14:paraId="6EB43978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552" w14:textId="4AFA3D52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B2557" w14:textId="4F817C78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C (10</w:t>
            </w:r>
            <w:r w:rsidRPr="006E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/L)</w:t>
            </w:r>
          </w:p>
        </w:tc>
      </w:tr>
      <w:tr w:rsidR="00296C78" w:rsidRPr="00A675C8" w14:paraId="3056E89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99A5" w14:textId="2B827BF0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C1BE5" w14:textId="15136F3F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 (mm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96C78" w:rsidRPr="00A675C8" w14:paraId="2F595E8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4B7" w14:textId="429DF584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864A1" w14:textId="716B1FB0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 (mg/L)</w:t>
            </w:r>
          </w:p>
        </w:tc>
      </w:tr>
      <w:tr w:rsidR="00A675C8" w:rsidRPr="00A675C8" w14:paraId="4FBD0F0A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242" w14:textId="4D166064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C6937" w14:textId="43BB4665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Labs</w:t>
            </w:r>
          </w:p>
        </w:tc>
      </w:tr>
      <w:tr w:rsidR="00296C78" w:rsidRPr="00A675C8" w14:paraId="56560FC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4FB" w14:textId="7EF37072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F9C8F" w14:textId="6F16EC4E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 (g/dL)</w:t>
            </w:r>
          </w:p>
        </w:tc>
      </w:tr>
      <w:tr w:rsidR="00296C78" w:rsidRPr="00A675C8" w14:paraId="5392644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DC3" w14:textId="076D3ED3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4AB75" w14:textId="549D5117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ol/L)</w:t>
            </w:r>
          </w:p>
        </w:tc>
      </w:tr>
      <w:tr w:rsidR="00296C78" w:rsidRPr="00A675C8" w14:paraId="28F4F3A6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0D2" w14:textId="2236ED33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99564" w14:textId="5D6032EE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P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L)</w:t>
            </w:r>
          </w:p>
        </w:tc>
      </w:tr>
      <w:tr w:rsidR="00296C78" w:rsidRPr="00A675C8" w14:paraId="257DEDE9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45F" w14:textId="0B15B5A7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CEBC6" w14:textId="56C3C379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po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g/mL)</w:t>
            </w:r>
          </w:p>
        </w:tc>
      </w:tr>
      <w:tr w:rsidR="00296C78" w:rsidRPr="00A675C8" w14:paraId="4919D443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B75" w14:textId="4B8722CF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C1336" w14:textId="3605A37E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R </w:t>
            </w:r>
          </w:p>
        </w:tc>
      </w:tr>
      <w:tr w:rsidR="00296C78" w:rsidRPr="00A675C8" w14:paraId="2087529C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D96A" w14:textId="258DF71E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1B7DB" w14:textId="1AE50B5B" w:rsidR="00296C78" w:rsidRPr="00A675C8" w:rsidRDefault="00296C78" w:rsidP="007019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</w:t>
            </w:r>
            <w:r w:rsid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ctate dehydrogenase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/L)</w:t>
            </w:r>
          </w:p>
        </w:tc>
      </w:tr>
      <w:tr w:rsidR="00296C78" w:rsidRPr="00A675C8" w14:paraId="0509ED1F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C81" w14:textId="3B93E01D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FEC52" w14:textId="460F6E35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 (</w:t>
            </w:r>
            <w:r w:rsidR="0070199D"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 aminotransferase</w:t>
            </w:r>
            <w:r w:rsid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/L)</w:t>
            </w:r>
          </w:p>
        </w:tc>
      </w:tr>
      <w:tr w:rsidR="00296C78" w:rsidRPr="00A675C8" w14:paraId="13E0C2AE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4E2" w14:textId="386F6CE0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2EBE7" w14:textId="026F2C3C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 (</w:t>
            </w:r>
            <w:r w:rsidR="0070199D" w:rsidRP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aminotransferase</w:t>
            </w:r>
            <w:r w:rsid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/L)</w:t>
            </w:r>
          </w:p>
        </w:tc>
      </w:tr>
      <w:tr w:rsidR="00296C78" w:rsidRPr="00A675C8" w14:paraId="075B070D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4CF" w14:textId="3860B220" w:rsidR="00296C78" w:rsidRPr="00A675C8" w:rsidRDefault="00E714BD" w:rsidP="00296C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18A80" w14:textId="7D7C8BA6" w:rsidR="00296C78" w:rsidRPr="00A675C8" w:rsidRDefault="00296C78" w:rsidP="00296C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K (</w:t>
            </w:r>
            <w:r w:rsidR="007019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phosphokinase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/L)</w:t>
            </w:r>
          </w:p>
        </w:tc>
      </w:tr>
      <w:tr w:rsidR="00A675C8" w:rsidRPr="00A675C8" w14:paraId="1FC89415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A31" w14:textId="73BBA2F1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74AAC" w14:textId="092FF962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Profile</w:t>
            </w:r>
          </w:p>
        </w:tc>
      </w:tr>
      <w:tr w:rsidR="0070199D" w:rsidRPr="00A675C8" w14:paraId="76F7DF6C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D2C" w14:textId="58ADC006" w:rsidR="0070199D" w:rsidRPr="00A675C8" w:rsidRDefault="00E714BD" w:rsidP="007019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72F21" w14:textId="643B8D62" w:rsidR="0070199D" w:rsidRPr="00A675C8" w:rsidRDefault="0070199D" w:rsidP="007019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(low density lipoprotein, mg/dL)</w:t>
            </w:r>
          </w:p>
        </w:tc>
      </w:tr>
      <w:tr w:rsidR="0070199D" w:rsidRPr="00A675C8" w14:paraId="023E771C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BA8" w14:textId="44BD1219" w:rsidR="0070199D" w:rsidRPr="00A675C8" w:rsidRDefault="00E714BD" w:rsidP="007019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4549B" w14:textId="6D78F550" w:rsidR="0070199D" w:rsidRPr="00A675C8" w:rsidRDefault="0070199D" w:rsidP="007019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733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lycer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</w:tr>
      <w:tr w:rsidR="0070199D" w:rsidRPr="00A675C8" w14:paraId="491FD1ED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483" w14:textId="6F14A899" w:rsidR="0070199D" w:rsidRPr="00A675C8" w:rsidRDefault="00E714BD" w:rsidP="007019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BA6EF" w14:textId="56A48E08" w:rsidR="0070199D" w:rsidRPr="00A675C8" w:rsidRDefault="0070199D" w:rsidP="007019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(high density lipoprotein, mg/dL)</w:t>
            </w:r>
          </w:p>
        </w:tc>
      </w:tr>
      <w:tr w:rsidR="00A675C8" w:rsidRPr="00A675C8" w14:paraId="5C70FEE7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C3A7" w14:textId="1FA9A5D1" w:rsidR="00A675C8" w:rsidRPr="00A675C8" w:rsidRDefault="00E714BD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9CF43" w14:textId="3FE9AB46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5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</w:tr>
      <w:tr w:rsidR="00A675C8" w:rsidRPr="00A675C8" w14:paraId="14D31DE1" w14:textId="77777777" w:rsidTr="00770E3B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BB48" w14:textId="1C41BA69" w:rsidR="00A675C8" w:rsidRPr="00A675C8" w:rsidRDefault="00A675C8" w:rsidP="00A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F0B16B" w14:textId="36815FB7" w:rsidR="00A675C8" w:rsidRPr="00A675C8" w:rsidRDefault="00A675C8" w:rsidP="00A67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43C12D0" w14:textId="516F6532" w:rsidR="00325156" w:rsidRDefault="00EF0C0C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325156" w:rsidSect="00A675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6E3"/>
    <w:rsid w:val="000130EE"/>
    <w:rsid w:val="00087430"/>
    <w:rsid w:val="00097CF2"/>
    <w:rsid w:val="000A1569"/>
    <w:rsid w:val="000D0C9E"/>
    <w:rsid w:val="00102051"/>
    <w:rsid w:val="00137E78"/>
    <w:rsid w:val="00181A82"/>
    <w:rsid w:val="001A1BF2"/>
    <w:rsid w:val="001C644E"/>
    <w:rsid w:val="001D10FA"/>
    <w:rsid w:val="001D3F01"/>
    <w:rsid w:val="002070C9"/>
    <w:rsid w:val="002333F7"/>
    <w:rsid w:val="00236071"/>
    <w:rsid w:val="00254603"/>
    <w:rsid w:val="002627CC"/>
    <w:rsid w:val="002675B4"/>
    <w:rsid w:val="002723AF"/>
    <w:rsid w:val="00291473"/>
    <w:rsid w:val="0029491B"/>
    <w:rsid w:val="00296C78"/>
    <w:rsid w:val="002D1EDA"/>
    <w:rsid w:val="003048D3"/>
    <w:rsid w:val="00316275"/>
    <w:rsid w:val="00317933"/>
    <w:rsid w:val="00325156"/>
    <w:rsid w:val="00334675"/>
    <w:rsid w:val="00350739"/>
    <w:rsid w:val="00367D8E"/>
    <w:rsid w:val="003B082B"/>
    <w:rsid w:val="003D1D70"/>
    <w:rsid w:val="003E3FAB"/>
    <w:rsid w:val="003E5EA8"/>
    <w:rsid w:val="004147E4"/>
    <w:rsid w:val="004343B5"/>
    <w:rsid w:val="00435411"/>
    <w:rsid w:val="004407CE"/>
    <w:rsid w:val="00443A33"/>
    <w:rsid w:val="00444EC4"/>
    <w:rsid w:val="00470DB9"/>
    <w:rsid w:val="00472205"/>
    <w:rsid w:val="00483AE6"/>
    <w:rsid w:val="004A3D40"/>
    <w:rsid w:val="004A6829"/>
    <w:rsid w:val="004C352F"/>
    <w:rsid w:val="004D73EA"/>
    <w:rsid w:val="004E0762"/>
    <w:rsid w:val="0052101F"/>
    <w:rsid w:val="00526D9C"/>
    <w:rsid w:val="00536506"/>
    <w:rsid w:val="005370B4"/>
    <w:rsid w:val="005568D2"/>
    <w:rsid w:val="00582615"/>
    <w:rsid w:val="005A1BD2"/>
    <w:rsid w:val="005A5504"/>
    <w:rsid w:val="005F3866"/>
    <w:rsid w:val="00615032"/>
    <w:rsid w:val="00623CB3"/>
    <w:rsid w:val="00625D7B"/>
    <w:rsid w:val="00641858"/>
    <w:rsid w:val="006B5923"/>
    <w:rsid w:val="006C65E8"/>
    <w:rsid w:val="006D4BAB"/>
    <w:rsid w:val="006F2186"/>
    <w:rsid w:val="0070199D"/>
    <w:rsid w:val="00725C24"/>
    <w:rsid w:val="00731CFA"/>
    <w:rsid w:val="00745E8F"/>
    <w:rsid w:val="00752ADD"/>
    <w:rsid w:val="007600B1"/>
    <w:rsid w:val="00770E3B"/>
    <w:rsid w:val="007852CC"/>
    <w:rsid w:val="007B61BF"/>
    <w:rsid w:val="007F2156"/>
    <w:rsid w:val="0082772C"/>
    <w:rsid w:val="00847B65"/>
    <w:rsid w:val="008658D5"/>
    <w:rsid w:val="00870689"/>
    <w:rsid w:val="008B2240"/>
    <w:rsid w:val="008B3851"/>
    <w:rsid w:val="008B473B"/>
    <w:rsid w:val="0092249B"/>
    <w:rsid w:val="00932D06"/>
    <w:rsid w:val="009404A9"/>
    <w:rsid w:val="0096059C"/>
    <w:rsid w:val="009651DD"/>
    <w:rsid w:val="00975D89"/>
    <w:rsid w:val="0098459A"/>
    <w:rsid w:val="00993F32"/>
    <w:rsid w:val="009C6962"/>
    <w:rsid w:val="009F784E"/>
    <w:rsid w:val="00A10D65"/>
    <w:rsid w:val="00A2031E"/>
    <w:rsid w:val="00A21C15"/>
    <w:rsid w:val="00A33521"/>
    <w:rsid w:val="00A500A3"/>
    <w:rsid w:val="00A636DD"/>
    <w:rsid w:val="00A675C8"/>
    <w:rsid w:val="00A67D16"/>
    <w:rsid w:val="00A90583"/>
    <w:rsid w:val="00A923A8"/>
    <w:rsid w:val="00AA6259"/>
    <w:rsid w:val="00AD2A2A"/>
    <w:rsid w:val="00AE17B7"/>
    <w:rsid w:val="00AF7BF9"/>
    <w:rsid w:val="00B10874"/>
    <w:rsid w:val="00B35673"/>
    <w:rsid w:val="00B54A39"/>
    <w:rsid w:val="00B54C6B"/>
    <w:rsid w:val="00B72463"/>
    <w:rsid w:val="00BE3AA4"/>
    <w:rsid w:val="00C171CD"/>
    <w:rsid w:val="00C30A69"/>
    <w:rsid w:val="00C377D8"/>
    <w:rsid w:val="00C6503F"/>
    <w:rsid w:val="00C92B22"/>
    <w:rsid w:val="00CA4DA7"/>
    <w:rsid w:val="00CD2458"/>
    <w:rsid w:val="00CE3CCB"/>
    <w:rsid w:val="00CF5D32"/>
    <w:rsid w:val="00D0664C"/>
    <w:rsid w:val="00D966C2"/>
    <w:rsid w:val="00DB5D43"/>
    <w:rsid w:val="00DC06E3"/>
    <w:rsid w:val="00DC2918"/>
    <w:rsid w:val="00DE4A40"/>
    <w:rsid w:val="00DE5095"/>
    <w:rsid w:val="00DF1787"/>
    <w:rsid w:val="00E57668"/>
    <w:rsid w:val="00E714BD"/>
    <w:rsid w:val="00EB676F"/>
    <w:rsid w:val="00EC7017"/>
    <w:rsid w:val="00EE33E4"/>
    <w:rsid w:val="00EF0C0C"/>
    <w:rsid w:val="00F10C13"/>
    <w:rsid w:val="00F67A50"/>
    <w:rsid w:val="00F87520"/>
    <w:rsid w:val="00FE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F526E"/>
  <w15:docId w15:val="{EC56BA6C-A201-4E59-AC09-381A88A0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2BD8C-3AE2-4F78-970A-1983176F4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hatgi, Rajeev</dc:creator>
  <cp:lastModifiedBy>Rohatgi, Rajeev</cp:lastModifiedBy>
  <cp:revision>2</cp:revision>
  <cp:lastPrinted>2021-12-30T03:33:00Z</cp:lastPrinted>
  <dcterms:created xsi:type="dcterms:W3CDTF">2023-03-14T19:06:00Z</dcterms:created>
  <dcterms:modified xsi:type="dcterms:W3CDTF">2023-03-14T19:06:00Z</dcterms:modified>
</cp:coreProperties>
</file>